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E32CD" w14:textId="531D937A" w:rsidR="00BB4AE5" w:rsidRDefault="00BB4AE5" w:rsidP="00BB4AE5">
      <w:pPr>
        <w:pStyle w:val="Heading3"/>
        <w:widowControl w:val="0"/>
        <w:spacing w:after="0" w:line="360" w:lineRule="auto"/>
      </w:pPr>
      <w:r>
        <w:t xml:space="preserve">Appendix </w:t>
      </w:r>
      <w:r w:rsidR="0059061D">
        <w:t>2</w:t>
      </w:r>
      <w:r>
        <w:t>: Study designs reported in the papers</w:t>
      </w:r>
    </w:p>
    <w:tbl>
      <w:tblPr>
        <w:tblW w:w="72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880"/>
        <w:gridCol w:w="1440"/>
        <w:gridCol w:w="1440"/>
        <w:gridCol w:w="1440"/>
      </w:tblGrid>
      <w:tr w:rsidR="00BB4AE5" w14:paraId="2934D06B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68FCC59" w14:textId="77777777" w:rsidR="00BB4AE5" w:rsidRDefault="00BB4AE5" w:rsidP="001D3830">
            <w:pPr>
              <w:spacing w:after="0" w:line="360" w:lineRule="auto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Study design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9F3F23" w14:textId="77777777" w:rsidR="00BB4AE5" w:rsidRDefault="00BB4AE5" w:rsidP="001D3830">
            <w:pPr>
              <w:spacing w:after="0" w:line="360" w:lineRule="auto"/>
              <w:jc w:val="right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Total number (%)</w:t>
            </w:r>
          </w:p>
          <w:p w14:paraId="6945DC28" w14:textId="77777777" w:rsidR="00BB4AE5" w:rsidRDefault="00BB4AE5" w:rsidP="001D3830">
            <w:pPr>
              <w:spacing w:after="0" w:line="360" w:lineRule="auto"/>
              <w:jc w:val="right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n=34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81BDE72" w14:textId="77777777" w:rsidR="00BB4AE5" w:rsidRDefault="00BB4AE5" w:rsidP="001D3830">
            <w:pPr>
              <w:spacing w:after="0" w:line="360" w:lineRule="auto"/>
              <w:jc w:val="right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Average number of participants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031952E" w14:textId="77777777" w:rsidR="00BB4AE5" w:rsidRDefault="00BB4AE5" w:rsidP="001D3830">
            <w:pPr>
              <w:spacing w:after="0" w:line="360" w:lineRule="auto"/>
              <w:jc w:val="right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Range of participant numbers</w:t>
            </w:r>
          </w:p>
        </w:tc>
      </w:tr>
      <w:tr w:rsidR="00BB4AE5" w14:paraId="759FAB70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A2C5004" w14:textId="77777777" w:rsidR="00BB4AE5" w:rsidRDefault="00BB4AE5" w:rsidP="001D3830">
            <w:pPr>
              <w:spacing w:after="0" w:line="36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RCT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069DAB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1 (62%)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5DB7865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33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A69B46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  <w:highlight w:val="yellow"/>
              </w:rPr>
            </w:pPr>
            <w:r>
              <w:rPr>
                <w:sz w:val="17"/>
                <w:szCs w:val="17"/>
              </w:rPr>
              <w:t>30-1098</w:t>
            </w:r>
          </w:p>
        </w:tc>
      </w:tr>
      <w:tr w:rsidR="00BB4AE5" w14:paraId="0F05E7A2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80CDD2" w14:textId="77777777" w:rsidR="00BB4AE5" w:rsidRDefault="00BB4AE5" w:rsidP="001D3830">
            <w:pPr>
              <w:spacing w:after="0" w:line="36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Observational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649495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6%)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6A4E0D0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E514661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BB4AE5" w14:paraId="37AD9303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93F702" w14:textId="77777777" w:rsidR="00BB4AE5" w:rsidRDefault="00BB4AE5" w:rsidP="001D3830">
            <w:pPr>
              <w:spacing w:after="0" w:line="36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Feasibility study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777FAAA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 (9%)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D83E2C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4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D605EA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7-17</w:t>
            </w:r>
          </w:p>
        </w:tc>
      </w:tr>
      <w:tr w:rsidR="00BB4AE5" w14:paraId="23F2A8C3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8EDABFD" w14:textId="77777777" w:rsidR="00BB4AE5" w:rsidRDefault="00BB4AE5" w:rsidP="001D3830">
            <w:pPr>
              <w:spacing w:after="0" w:line="36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Qualitative short-term longitudinal study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0EBD0D7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 (6%)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B7B055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7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F479D5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-29</w:t>
            </w:r>
          </w:p>
        </w:tc>
      </w:tr>
      <w:tr w:rsidR="00BB4AE5" w14:paraId="4AD37585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F410626" w14:textId="77777777" w:rsidR="00BB4AE5" w:rsidRDefault="00BB4AE5" w:rsidP="001D3830">
            <w:pPr>
              <w:spacing w:after="0" w:line="36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Pilot study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C95BA51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3%)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199F73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977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06D984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  <w:tr w:rsidR="00BB4AE5" w14:paraId="68907166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D503D9E" w14:textId="77777777" w:rsidR="00BB4AE5" w:rsidRDefault="00BB4AE5" w:rsidP="001D3830">
            <w:pPr>
              <w:spacing w:after="0" w:line="36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Survey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58A91E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4 (12%)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5CD21E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35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1F5AA3C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-482</w:t>
            </w:r>
          </w:p>
        </w:tc>
      </w:tr>
      <w:tr w:rsidR="00BB4AE5" w14:paraId="4D558C26" w14:textId="77777777" w:rsidTr="001D3830">
        <w:trPr>
          <w:trHeight w:val="210"/>
        </w:trPr>
        <w:tc>
          <w:tcPr>
            <w:tcW w:w="288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85B3957" w14:textId="77777777" w:rsidR="00BB4AE5" w:rsidRDefault="00BB4AE5" w:rsidP="001D3830">
            <w:pPr>
              <w:spacing w:after="0" w:line="360" w:lineRule="auto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xploratory study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EB36592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 (3%)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34C56E6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2</w:t>
            </w:r>
          </w:p>
        </w:tc>
        <w:tc>
          <w:tcPr>
            <w:tcW w:w="144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2AE8CA0" w14:textId="77777777" w:rsidR="00BB4AE5" w:rsidRDefault="00BB4AE5" w:rsidP="001D3830">
            <w:pPr>
              <w:spacing w:after="0" w:line="360" w:lineRule="auto"/>
              <w:jc w:val="right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</w:t>
            </w:r>
          </w:p>
        </w:tc>
      </w:tr>
    </w:tbl>
    <w:p w14:paraId="4A4133B1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B4AE5"/>
    <w:rsid w:val="0059061D"/>
    <w:rsid w:val="00BB4AE5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A35C"/>
  <w15:chartTrackingRefBased/>
  <w15:docId w15:val="{BA6F7E35-F633-45DF-9AAC-B65CBD1B8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rsid w:val="00BB4AE5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4AE5"/>
    <w:rPr>
      <w:rFonts w:ascii="Calibri" w:eastAsia="Calibri" w:hAnsi="Calibri" w:cs="Calibri"/>
      <w:b/>
      <w:sz w:val="28"/>
      <w:szCs w:val="2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Hannah Reinhardt</cp:lastModifiedBy>
  <cp:revision>2</cp:revision>
  <dcterms:created xsi:type="dcterms:W3CDTF">2022-03-04T15:36:00Z</dcterms:created>
  <dcterms:modified xsi:type="dcterms:W3CDTF">2022-03-04T15:36:00Z</dcterms:modified>
</cp:coreProperties>
</file>